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8DE6C" w14:textId="37B3E12E" w:rsidR="00B554C6" w:rsidRPr="00435492" w:rsidRDefault="002852C1" w:rsidP="00B554C6">
      <w:pPr>
        <w:pStyle w:val="normal0"/>
        <w:widowControl w:val="0"/>
        <w:spacing w:line="360" w:lineRule="auto"/>
        <w:jc w:val="both"/>
      </w:pPr>
      <w:bookmarkStart w:id="0" w:name="_GoBack"/>
      <w:proofErr w:type="gramStart"/>
      <w:r w:rsidRPr="00435492">
        <w:rPr>
          <w:rFonts w:ascii="Times New Roman" w:eastAsia="Times New Roman" w:hAnsi="Times New Roman" w:cs="Times New Roman"/>
        </w:rPr>
        <w:t>Additional file</w:t>
      </w:r>
      <w:r w:rsidR="00275DAD" w:rsidRPr="00435492">
        <w:rPr>
          <w:rFonts w:ascii="Times New Roman" w:eastAsia="Times New Roman" w:hAnsi="Times New Roman" w:cs="Times New Roman"/>
        </w:rPr>
        <w:t xml:space="preserve"> 1.</w:t>
      </w:r>
      <w:proofErr w:type="gramEnd"/>
      <w:r w:rsidR="00275DAD" w:rsidRPr="00435492">
        <w:rPr>
          <w:rFonts w:ascii="Times New Roman" w:eastAsia="Times New Roman" w:hAnsi="Times New Roman" w:cs="Times New Roman"/>
        </w:rPr>
        <w:t xml:space="preserve"> </w:t>
      </w:r>
      <w:proofErr w:type="gramStart"/>
      <w:r w:rsidR="00275DAD" w:rsidRPr="00435492">
        <w:rPr>
          <w:rFonts w:ascii="Times New Roman" w:eastAsia="Times New Roman" w:hAnsi="Times New Roman" w:cs="Times New Roman"/>
        </w:rPr>
        <w:t xml:space="preserve">Descriptive statistics </w:t>
      </w:r>
      <w:r w:rsidR="00B554C6" w:rsidRPr="00435492">
        <w:rPr>
          <w:rFonts w:ascii="Times New Roman" w:eastAsia="Times New Roman" w:hAnsi="Times New Roman" w:cs="Times New Roman"/>
        </w:rPr>
        <w:t xml:space="preserve">for </w:t>
      </w:r>
      <w:proofErr w:type="spellStart"/>
      <w:r w:rsidR="00275DAD" w:rsidRPr="00435492">
        <w:rPr>
          <w:rFonts w:ascii="Times New Roman" w:eastAsia="Times New Roman" w:hAnsi="Times New Roman" w:cs="Times New Roman"/>
        </w:rPr>
        <w:t>backfat</w:t>
      </w:r>
      <w:proofErr w:type="spellEnd"/>
      <w:r w:rsidR="00275DAD" w:rsidRPr="00435492">
        <w:rPr>
          <w:rFonts w:ascii="Times New Roman" w:eastAsia="Times New Roman" w:hAnsi="Times New Roman" w:cs="Times New Roman"/>
        </w:rPr>
        <w:t xml:space="preserve"> thickness (BFT) and </w:t>
      </w:r>
      <w:r w:rsidR="00B554C6" w:rsidRPr="00435492">
        <w:rPr>
          <w:rFonts w:ascii="Times New Roman" w:eastAsia="Times New Roman" w:hAnsi="Times New Roman" w:cs="Times New Roman"/>
        </w:rPr>
        <w:t xml:space="preserve">IMF deposition </w:t>
      </w:r>
      <w:bookmarkEnd w:id="0"/>
      <w:r w:rsidR="00B554C6" w:rsidRPr="00435492">
        <w:rPr>
          <w:rFonts w:ascii="Times New Roman" w:eastAsia="Times New Roman" w:hAnsi="Times New Roman" w:cs="Times New Roman"/>
        </w:rPr>
        <w:t xml:space="preserve">and composition </w:t>
      </w:r>
      <w:r w:rsidR="00275DAD" w:rsidRPr="00435492">
        <w:rPr>
          <w:rFonts w:ascii="Times New Roman" w:eastAsia="Times New Roman" w:hAnsi="Times New Roman" w:cs="Times New Roman"/>
        </w:rPr>
        <w:t xml:space="preserve">traits </w:t>
      </w:r>
      <w:r w:rsidR="00B554C6" w:rsidRPr="00435492">
        <w:rPr>
          <w:rFonts w:ascii="Times New Roman" w:eastAsia="Times New Roman" w:hAnsi="Times New Roman" w:cs="Times New Roman"/>
        </w:rPr>
        <w:t>in Nellore steers.</w:t>
      </w:r>
      <w:proofErr w:type="gramEnd"/>
    </w:p>
    <w:tbl>
      <w:tblPr>
        <w:tblW w:w="7394" w:type="dxa"/>
        <w:jc w:val="center"/>
        <w:tblInd w:w="-115" w:type="dxa"/>
        <w:tblLayout w:type="fixed"/>
        <w:tblLook w:val="0400" w:firstRow="0" w:lastRow="0" w:firstColumn="0" w:lastColumn="0" w:noHBand="0" w:noVBand="1"/>
      </w:tblPr>
      <w:tblGrid>
        <w:gridCol w:w="1744"/>
        <w:gridCol w:w="1083"/>
        <w:gridCol w:w="1228"/>
        <w:gridCol w:w="1261"/>
        <w:gridCol w:w="1028"/>
        <w:gridCol w:w="1050"/>
      </w:tblGrid>
      <w:tr w:rsidR="00B554C6" w:rsidRPr="00435492" w14:paraId="13FCFCA4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69CEE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33E69C" w14:textId="77777777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22D552" w14:textId="77777777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5EA526" w14:textId="77777777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F26E1C" w14:textId="77777777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76F0B3" w14:textId="77777777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DDV</w:t>
            </w:r>
          </w:p>
        </w:tc>
      </w:tr>
      <w:tr w:rsidR="00B554C6" w:rsidRPr="00435492" w14:paraId="5EBA5C95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4CB7C" w14:textId="409DBA4A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FT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m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F3ED1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9D1F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98658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909E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FF583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B554C6" w:rsidRPr="00435492" w14:paraId="639C401C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EB099" w14:textId="7E007083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F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A9B5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07393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E9AAF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DB9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58D57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B554C6" w:rsidRPr="00435492" w14:paraId="454C0F86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45586" w14:textId="1761DDEC" w:rsidR="00B554C6" w:rsidRPr="00435492" w:rsidRDefault="00CA76FA" w:rsidP="00CA76FA">
            <w:pPr>
              <w:pStyle w:val="normal0"/>
            </w:pPr>
            <w:proofErr w:type="spellStart"/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yristic</w:t>
            </w:r>
            <w:proofErr w:type="spellEnd"/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1F056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DFA6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CB94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CD3E7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A091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554C6" w:rsidRPr="00435492" w14:paraId="3D74CAC0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C62CC" w14:textId="1DD4127F" w:rsidR="00B554C6" w:rsidRPr="00435492" w:rsidRDefault="00CA76FA" w:rsidP="00CA76FA">
            <w:pPr>
              <w:pStyle w:val="normal0"/>
            </w:pPr>
            <w:proofErr w:type="spellStart"/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yristoleic</w:t>
            </w:r>
            <w:proofErr w:type="spellEnd"/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6DACB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4577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B5EA5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ABCA1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33A6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554C6" w:rsidRPr="00435492" w14:paraId="39088F4A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30436" w14:textId="1A277C72" w:rsidR="00B554C6" w:rsidRPr="00435492" w:rsidRDefault="00CA76FA" w:rsidP="00CA76FA">
            <w:pPr>
              <w:pStyle w:val="normal0"/>
            </w:pPr>
            <w:proofErr w:type="spellStart"/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lmitic</w:t>
            </w:r>
            <w:proofErr w:type="spellEnd"/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56B0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6.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6C19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32A5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42.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CDF7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6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F5765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</w:tr>
      <w:tr w:rsidR="00B554C6" w:rsidRPr="00435492" w14:paraId="79AB4604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DDC4F" w14:textId="167BE6A3" w:rsidR="00B554C6" w:rsidRPr="00435492" w:rsidRDefault="00CA76FA" w:rsidP="00CA76FA">
            <w:pPr>
              <w:pStyle w:val="normal0"/>
            </w:pPr>
            <w:proofErr w:type="spellStart"/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lmitoleic</w:t>
            </w:r>
            <w:proofErr w:type="spellEnd"/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96EAF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FAF5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33224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75E33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C38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B554C6" w:rsidRPr="00435492" w14:paraId="2FF9A2A8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A1358" w14:textId="3764EC59" w:rsidR="00B554C6" w:rsidRPr="00435492" w:rsidRDefault="00CA76FA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aric</w:t>
            </w: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4F59B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FE9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9EB67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2.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B4A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6085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B554C6" w:rsidRPr="00435492" w14:paraId="4712875D" w14:textId="77777777" w:rsidTr="00D12137">
        <w:trPr>
          <w:trHeight w:val="32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C659" w14:textId="6B8661C6" w:rsidR="00B554C6" w:rsidRPr="00435492" w:rsidRDefault="00CA76FA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eic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30A76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7.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551A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AF03F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50.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FAD0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CCC9E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B554C6" w:rsidRPr="00435492" w14:paraId="33DE7184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D0BAF" w14:textId="36B45820" w:rsidR="00B554C6" w:rsidRPr="00435492" w:rsidRDefault="00C04F37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oleic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60C6B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74886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62CD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35786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18F98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54C6" w:rsidRPr="00435492" w14:paraId="061DF256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A2ED" w14:textId="679BEE4B" w:rsidR="00B554C6" w:rsidRPr="00435492" w:rsidRDefault="00CA76FA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c9t11</w:t>
            </w:r>
            <w:r w:rsidRPr="004354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C3E3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390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6721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82451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634A2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B554C6" w:rsidRPr="00435492" w14:paraId="7A1591D1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AD180" w14:textId="0ADF3B06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FA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E4EE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47.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2589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35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D321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72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9620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46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31DA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</w:tr>
      <w:tr w:rsidR="00B554C6" w:rsidRPr="00435492" w14:paraId="0FD758B3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7EC53" w14:textId="50A0E6B4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FA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E72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48.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683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75C5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EC1A2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48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75512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B554C6" w:rsidRPr="00435492" w14:paraId="6DF6A695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2979A" w14:textId="13F0A6E2" w:rsidR="00B554C6" w:rsidRPr="00435492" w:rsidRDefault="00B554C6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FA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EE135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2AE8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E700D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D51A1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15C17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554C6" w:rsidRPr="00435492" w14:paraId="049FDDE5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1A63B" w14:textId="26033C14" w:rsidR="00B554C6" w:rsidRPr="00435492" w:rsidRDefault="00C04F37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CA76FA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m_</w:t>
            </w:r>
            <w:r w:rsidR="00B554C6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3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2E1E6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124CC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D83D8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7D839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EEBFB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554C6" w14:paraId="53D2D307" w14:textId="77777777" w:rsidTr="00D12137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104847" w14:textId="48A57C94" w:rsidR="00B554C6" w:rsidRPr="00435492" w:rsidRDefault="00C04F37" w:rsidP="00CA76FA">
            <w:pPr>
              <w:pStyle w:val="normal0"/>
            </w:pPr>
            <w:r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CA76FA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m-</w:t>
            </w:r>
            <w:r w:rsidR="00B554C6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6</w:t>
            </w:r>
            <w:r w:rsidR="00D12137" w:rsidRPr="004354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B1741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BFFF02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A6C96A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89D19B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3B08F0" w14:textId="77777777" w:rsidR="00B554C6" w:rsidRPr="00435492" w:rsidRDefault="00B554C6" w:rsidP="00CA76FA">
            <w:pPr>
              <w:pStyle w:val="normal0"/>
              <w:jc w:val="center"/>
            </w:pPr>
            <w:r w:rsidRPr="0043549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59F68656" w14:textId="77777777" w:rsidR="0065022F" w:rsidRDefault="0065022F"/>
    <w:sectPr w:rsidR="0065022F" w:rsidSect="009143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C6"/>
    <w:rsid w:val="000C6B63"/>
    <w:rsid w:val="00275DAD"/>
    <w:rsid w:val="002852C1"/>
    <w:rsid w:val="003E628E"/>
    <w:rsid w:val="00435492"/>
    <w:rsid w:val="0065022F"/>
    <w:rsid w:val="00914378"/>
    <w:rsid w:val="00B554C6"/>
    <w:rsid w:val="00C04F37"/>
    <w:rsid w:val="00CA76FA"/>
    <w:rsid w:val="00D1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E07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normal0">
    <w:name w:val="normal"/>
    <w:rsid w:val="00B554C6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normal0">
    <w:name w:val="normal"/>
    <w:rsid w:val="00B554C6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5</Characters>
  <Application>Microsoft Macintosh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7</cp:revision>
  <dcterms:created xsi:type="dcterms:W3CDTF">2016-12-08T13:52:00Z</dcterms:created>
  <dcterms:modified xsi:type="dcterms:W3CDTF">2018-06-13T21:52:00Z</dcterms:modified>
</cp:coreProperties>
</file>